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AB476" w14:textId="17ACC4D1" w:rsidR="00F5234E" w:rsidRDefault="00F5234E" w:rsidP="00F5234E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Pr="003B0CCC">
        <w:rPr>
          <w:rFonts w:asciiTheme="majorBidi" w:hAnsiTheme="majorBidi" w:cstheme="majorBidi"/>
          <w:b/>
          <w:bCs/>
          <w:sz w:val="20"/>
          <w:szCs w:val="20"/>
        </w:rPr>
        <w:t>1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Table.</w:t>
      </w:r>
      <w:r w:rsidRPr="003B0CCC">
        <w:rPr>
          <w:rFonts w:asciiTheme="majorBidi" w:hAnsiTheme="majorBidi" w:cstheme="majorBidi"/>
          <w:b/>
          <w:bCs/>
          <w:sz w:val="20"/>
          <w:szCs w:val="20"/>
        </w:rPr>
        <w:t xml:space="preserve"> TB-Stigma and depression symptoms</w:t>
      </w:r>
    </w:p>
    <w:p w14:paraId="0E5A0A88" w14:textId="77777777" w:rsidR="00F5234E" w:rsidRPr="003B0CCC" w:rsidRDefault="00F5234E" w:rsidP="00F5234E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1132"/>
        <w:gridCol w:w="1274"/>
        <w:gridCol w:w="1274"/>
        <w:gridCol w:w="1131"/>
        <w:gridCol w:w="1274"/>
        <w:gridCol w:w="1430"/>
      </w:tblGrid>
      <w:tr w:rsidR="00F5234E" w14:paraId="742C474C" w14:textId="77777777" w:rsidTr="00454E73">
        <w:trPr>
          <w:trHeight w:val="320"/>
        </w:trPr>
        <w:tc>
          <w:tcPr>
            <w:tcW w:w="1276" w:type="dxa"/>
            <w:vMerge w:val="restart"/>
            <w:noWrap/>
            <w:vAlign w:val="center"/>
            <w:hideMark/>
          </w:tcPr>
          <w:p w14:paraId="2F52BA08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B-Stigm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78858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 Depression</w:t>
            </w:r>
          </w:p>
          <w:p w14:paraId="02F65DBB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=358)</w:t>
            </w:r>
          </w:p>
        </w:tc>
        <w:tc>
          <w:tcPr>
            <w:tcW w:w="36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68688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jor Depression syndrome</w:t>
            </w:r>
          </w:p>
          <w:p w14:paraId="1E13E0B5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=39)</w:t>
            </w:r>
          </w:p>
        </w:tc>
        <w:tc>
          <w:tcPr>
            <w:tcW w:w="384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A04D4D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ther depressive syndrome</w:t>
            </w:r>
          </w:p>
          <w:p w14:paraId="4FC28319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=47)</w:t>
            </w:r>
          </w:p>
        </w:tc>
      </w:tr>
      <w:tr w:rsidR="00F5234E" w14:paraId="0B16EEE7" w14:textId="77777777" w:rsidTr="00454E73">
        <w:trPr>
          <w:trHeight w:val="320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1B81A0E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CC7734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060A37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C2B16D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; 95%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D8D73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OR; 95%CI</w:t>
            </w: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82901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D9D5FE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; 95%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F347D1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OR; 95%CI</w:t>
            </w:r>
            <w:r w:rsidRPr="00DD30A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F5234E" w:rsidRPr="00DD30A3" w14:paraId="4FBB14EB" w14:textId="77777777" w:rsidTr="00454E73">
        <w:trPr>
          <w:trHeight w:val="320"/>
        </w:trPr>
        <w:tc>
          <w:tcPr>
            <w:tcW w:w="255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9D7BC75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atient perspec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65923F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A84823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E44AF8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1CE748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E1912B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8AFA8F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234E" w14:paraId="136AA026" w14:textId="77777777" w:rsidTr="00454E73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71E5476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Total score</w:t>
            </w:r>
          </w:p>
        </w:tc>
        <w:tc>
          <w:tcPr>
            <w:tcW w:w="1276" w:type="dxa"/>
            <w:noWrap/>
            <w:vAlign w:val="center"/>
            <w:hideMark/>
          </w:tcPr>
          <w:p w14:paraId="419B0B95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17.50 (6.48)</w:t>
            </w:r>
          </w:p>
        </w:tc>
        <w:tc>
          <w:tcPr>
            <w:tcW w:w="1134" w:type="dxa"/>
            <w:noWrap/>
            <w:vAlign w:val="center"/>
            <w:hideMark/>
          </w:tcPr>
          <w:p w14:paraId="74182F5D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50 (7.89)</w:t>
            </w:r>
          </w:p>
        </w:tc>
        <w:tc>
          <w:tcPr>
            <w:tcW w:w="1276" w:type="dxa"/>
            <w:noWrap/>
            <w:vAlign w:val="center"/>
            <w:hideMark/>
          </w:tcPr>
          <w:p w14:paraId="5EDDF3A0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1; 1.14-1.28</w:t>
            </w:r>
          </w:p>
        </w:tc>
        <w:tc>
          <w:tcPr>
            <w:tcW w:w="1276" w:type="dxa"/>
            <w:noWrap/>
            <w:vAlign w:val="center"/>
            <w:hideMark/>
          </w:tcPr>
          <w:p w14:paraId="03D8303F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1; 1.13-1.29</w:t>
            </w:r>
          </w:p>
        </w:tc>
        <w:tc>
          <w:tcPr>
            <w:tcW w:w="1133" w:type="dxa"/>
            <w:noWrap/>
            <w:vAlign w:val="center"/>
            <w:hideMark/>
          </w:tcPr>
          <w:p w14:paraId="17BFA2AD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53 (7.20)</w:t>
            </w:r>
          </w:p>
        </w:tc>
        <w:tc>
          <w:tcPr>
            <w:tcW w:w="1276" w:type="dxa"/>
            <w:noWrap/>
            <w:vAlign w:val="center"/>
            <w:hideMark/>
          </w:tcPr>
          <w:p w14:paraId="2DD08CC2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6; 1.01-1.11</w:t>
            </w:r>
          </w:p>
        </w:tc>
        <w:tc>
          <w:tcPr>
            <w:tcW w:w="1418" w:type="dxa"/>
            <w:noWrap/>
            <w:vAlign w:val="center"/>
            <w:hideMark/>
          </w:tcPr>
          <w:p w14:paraId="34B4B403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7; 1.02-1.12</w:t>
            </w:r>
          </w:p>
        </w:tc>
      </w:tr>
      <w:tr w:rsidR="00F5234E" w14:paraId="4F812F20" w14:textId="77777777" w:rsidTr="00454E73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C8E8919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Disclosure</w:t>
            </w:r>
          </w:p>
        </w:tc>
        <w:tc>
          <w:tcPr>
            <w:tcW w:w="1276" w:type="dxa"/>
            <w:noWrap/>
            <w:vAlign w:val="center"/>
            <w:hideMark/>
          </w:tcPr>
          <w:p w14:paraId="032E863D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18.68 (9.11)</w:t>
            </w:r>
          </w:p>
        </w:tc>
        <w:tc>
          <w:tcPr>
            <w:tcW w:w="1134" w:type="dxa"/>
            <w:noWrap/>
            <w:vAlign w:val="center"/>
            <w:hideMark/>
          </w:tcPr>
          <w:p w14:paraId="2AE072E8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38 (11.15)</w:t>
            </w:r>
          </w:p>
        </w:tc>
        <w:tc>
          <w:tcPr>
            <w:tcW w:w="1276" w:type="dxa"/>
            <w:noWrap/>
            <w:vAlign w:val="center"/>
            <w:hideMark/>
          </w:tcPr>
          <w:p w14:paraId="7FA4F038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1; 1.07-1.15</w:t>
            </w:r>
          </w:p>
        </w:tc>
        <w:tc>
          <w:tcPr>
            <w:tcW w:w="1276" w:type="dxa"/>
            <w:noWrap/>
            <w:vAlign w:val="center"/>
            <w:hideMark/>
          </w:tcPr>
          <w:p w14:paraId="75A07F30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0; 1.06-1.15</w:t>
            </w:r>
          </w:p>
        </w:tc>
        <w:tc>
          <w:tcPr>
            <w:tcW w:w="1133" w:type="dxa"/>
            <w:noWrap/>
            <w:vAlign w:val="center"/>
            <w:hideMark/>
          </w:tcPr>
          <w:p w14:paraId="293C558A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87 (10.46)</w:t>
            </w:r>
          </w:p>
        </w:tc>
        <w:tc>
          <w:tcPr>
            <w:tcW w:w="1276" w:type="dxa"/>
            <w:noWrap/>
            <w:vAlign w:val="center"/>
            <w:hideMark/>
          </w:tcPr>
          <w:p w14:paraId="0AAA67C7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; 1.00-1.06</w:t>
            </w:r>
          </w:p>
        </w:tc>
        <w:tc>
          <w:tcPr>
            <w:tcW w:w="1418" w:type="dxa"/>
            <w:noWrap/>
            <w:vAlign w:val="center"/>
            <w:hideMark/>
          </w:tcPr>
          <w:p w14:paraId="465BEC33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; 1.00-1.07</w:t>
            </w:r>
          </w:p>
        </w:tc>
      </w:tr>
      <w:tr w:rsidR="00F5234E" w14:paraId="779FECAF" w14:textId="77777777" w:rsidTr="00454E73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29F9CD39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Isolation</w:t>
            </w:r>
          </w:p>
        </w:tc>
        <w:tc>
          <w:tcPr>
            <w:tcW w:w="1276" w:type="dxa"/>
            <w:noWrap/>
            <w:vAlign w:val="center"/>
            <w:hideMark/>
          </w:tcPr>
          <w:p w14:paraId="6F42BB14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14.56 (7.40)</w:t>
            </w:r>
          </w:p>
        </w:tc>
        <w:tc>
          <w:tcPr>
            <w:tcW w:w="1134" w:type="dxa"/>
            <w:noWrap/>
            <w:vAlign w:val="center"/>
            <w:hideMark/>
          </w:tcPr>
          <w:p w14:paraId="6E0FD105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86 (9.74)</w:t>
            </w:r>
          </w:p>
        </w:tc>
        <w:tc>
          <w:tcPr>
            <w:tcW w:w="1276" w:type="dxa"/>
            <w:noWrap/>
            <w:vAlign w:val="center"/>
            <w:hideMark/>
          </w:tcPr>
          <w:p w14:paraId="6FD2963D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1; 1.06-1.15</w:t>
            </w:r>
          </w:p>
        </w:tc>
        <w:tc>
          <w:tcPr>
            <w:tcW w:w="1276" w:type="dxa"/>
            <w:noWrap/>
            <w:vAlign w:val="center"/>
            <w:hideMark/>
          </w:tcPr>
          <w:p w14:paraId="7CDA91E0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1; 1.06-1.16</w:t>
            </w:r>
          </w:p>
        </w:tc>
        <w:tc>
          <w:tcPr>
            <w:tcW w:w="1133" w:type="dxa"/>
            <w:noWrap/>
            <w:vAlign w:val="center"/>
            <w:hideMark/>
          </w:tcPr>
          <w:p w14:paraId="681B37FB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88 (9.35)</w:t>
            </w:r>
          </w:p>
        </w:tc>
        <w:tc>
          <w:tcPr>
            <w:tcW w:w="1276" w:type="dxa"/>
            <w:noWrap/>
            <w:vAlign w:val="center"/>
            <w:hideMark/>
          </w:tcPr>
          <w:p w14:paraId="773F90E4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; 1.01-1.08</w:t>
            </w:r>
          </w:p>
        </w:tc>
        <w:tc>
          <w:tcPr>
            <w:tcW w:w="1418" w:type="dxa"/>
            <w:noWrap/>
            <w:vAlign w:val="center"/>
            <w:hideMark/>
          </w:tcPr>
          <w:p w14:paraId="5CA66C91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5; 1.01-1.09</w:t>
            </w:r>
          </w:p>
        </w:tc>
      </w:tr>
      <w:tr w:rsidR="00F5234E" w14:paraId="7F360918" w14:textId="77777777" w:rsidTr="00454E73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4D47F8FF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Guilty</w:t>
            </w:r>
          </w:p>
        </w:tc>
        <w:tc>
          <w:tcPr>
            <w:tcW w:w="1276" w:type="dxa"/>
            <w:noWrap/>
            <w:vAlign w:val="center"/>
            <w:hideMark/>
          </w:tcPr>
          <w:p w14:paraId="5D283F8D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19.86 (9.04)</w:t>
            </w:r>
          </w:p>
        </w:tc>
        <w:tc>
          <w:tcPr>
            <w:tcW w:w="1134" w:type="dxa"/>
            <w:noWrap/>
            <w:vAlign w:val="center"/>
            <w:hideMark/>
          </w:tcPr>
          <w:p w14:paraId="6C1AFA28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49 (9.19)</w:t>
            </w:r>
          </w:p>
        </w:tc>
        <w:tc>
          <w:tcPr>
            <w:tcW w:w="1276" w:type="dxa"/>
            <w:noWrap/>
            <w:vAlign w:val="center"/>
            <w:hideMark/>
          </w:tcPr>
          <w:p w14:paraId="61FBCCFC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; 1.05-1.13</w:t>
            </w:r>
          </w:p>
        </w:tc>
        <w:tc>
          <w:tcPr>
            <w:tcW w:w="1276" w:type="dxa"/>
            <w:noWrap/>
            <w:vAlign w:val="center"/>
            <w:hideMark/>
          </w:tcPr>
          <w:p w14:paraId="13F3D483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8; 1.04-1.13</w:t>
            </w:r>
          </w:p>
        </w:tc>
        <w:tc>
          <w:tcPr>
            <w:tcW w:w="1133" w:type="dxa"/>
            <w:noWrap/>
            <w:vAlign w:val="center"/>
            <w:hideMark/>
          </w:tcPr>
          <w:p w14:paraId="0C2C6DD3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29 (8.40)</w:t>
            </w:r>
          </w:p>
        </w:tc>
        <w:tc>
          <w:tcPr>
            <w:tcW w:w="1276" w:type="dxa"/>
            <w:noWrap/>
            <w:vAlign w:val="center"/>
            <w:hideMark/>
          </w:tcPr>
          <w:p w14:paraId="1F7DEF07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; 0.99-1.06</w:t>
            </w:r>
          </w:p>
        </w:tc>
        <w:tc>
          <w:tcPr>
            <w:tcW w:w="1418" w:type="dxa"/>
            <w:noWrap/>
            <w:vAlign w:val="center"/>
            <w:hideMark/>
          </w:tcPr>
          <w:p w14:paraId="3D479BF0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; 0.99-1.06</w:t>
            </w:r>
          </w:p>
        </w:tc>
      </w:tr>
      <w:tr w:rsidR="00F5234E" w:rsidRPr="00DD30A3" w14:paraId="79F19AFC" w14:textId="77777777" w:rsidTr="00454E73">
        <w:trPr>
          <w:trHeight w:val="320"/>
        </w:trPr>
        <w:tc>
          <w:tcPr>
            <w:tcW w:w="2552" w:type="dxa"/>
            <w:gridSpan w:val="2"/>
            <w:noWrap/>
            <w:vAlign w:val="center"/>
            <w:hideMark/>
          </w:tcPr>
          <w:p w14:paraId="5707E5CA" w14:textId="77777777" w:rsidR="00F5234E" w:rsidRPr="00DD30A3" w:rsidRDefault="00F5234E" w:rsidP="00454E73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Community perspective</w:t>
            </w:r>
          </w:p>
        </w:tc>
        <w:tc>
          <w:tcPr>
            <w:tcW w:w="1134" w:type="dxa"/>
            <w:noWrap/>
            <w:vAlign w:val="center"/>
            <w:hideMark/>
          </w:tcPr>
          <w:p w14:paraId="65074AD3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3CE75B0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285D681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6382C61D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AF729AB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7065B83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5234E" w14:paraId="26496E61" w14:textId="77777777" w:rsidTr="00454E73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44D3B30D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Total score</w:t>
            </w:r>
          </w:p>
        </w:tc>
        <w:tc>
          <w:tcPr>
            <w:tcW w:w="1276" w:type="dxa"/>
            <w:noWrap/>
            <w:vAlign w:val="center"/>
            <w:hideMark/>
          </w:tcPr>
          <w:p w14:paraId="0888DD28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21.69 (7.77)</w:t>
            </w:r>
          </w:p>
        </w:tc>
        <w:tc>
          <w:tcPr>
            <w:tcW w:w="1134" w:type="dxa"/>
            <w:noWrap/>
            <w:vAlign w:val="center"/>
            <w:hideMark/>
          </w:tcPr>
          <w:p w14:paraId="0598FC6F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93 (9.08)</w:t>
            </w:r>
          </w:p>
        </w:tc>
        <w:tc>
          <w:tcPr>
            <w:tcW w:w="1276" w:type="dxa"/>
            <w:noWrap/>
            <w:vAlign w:val="center"/>
            <w:hideMark/>
          </w:tcPr>
          <w:p w14:paraId="5918EAF1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; 1.05-1.13</w:t>
            </w:r>
          </w:p>
        </w:tc>
        <w:tc>
          <w:tcPr>
            <w:tcW w:w="1276" w:type="dxa"/>
            <w:noWrap/>
            <w:vAlign w:val="center"/>
            <w:hideMark/>
          </w:tcPr>
          <w:p w14:paraId="2BF9F75E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0; 1.05-1.14</w:t>
            </w:r>
          </w:p>
        </w:tc>
        <w:tc>
          <w:tcPr>
            <w:tcW w:w="1133" w:type="dxa"/>
            <w:noWrap/>
            <w:vAlign w:val="center"/>
            <w:hideMark/>
          </w:tcPr>
          <w:p w14:paraId="2F93A67E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04 (7.63)</w:t>
            </w:r>
          </w:p>
        </w:tc>
        <w:tc>
          <w:tcPr>
            <w:tcW w:w="1276" w:type="dxa"/>
            <w:noWrap/>
            <w:vAlign w:val="center"/>
            <w:hideMark/>
          </w:tcPr>
          <w:p w14:paraId="4E670557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; 0.99-1.06</w:t>
            </w:r>
          </w:p>
        </w:tc>
        <w:tc>
          <w:tcPr>
            <w:tcW w:w="1418" w:type="dxa"/>
            <w:noWrap/>
            <w:vAlign w:val="center"/>
            <w:hideMark/>
          </w:tcPr>
          <w:p w14:paraId="6144C514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; 0.99-1.07</w:t>
            </w:r>
          </w:p>
        </w:tc>
      </w:tr>
      <w:tr w:rsidR="00F5234E" w14:paraId="1950B2F6" w14:textId="77777777" w:rsidTr="00454E73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A1C381B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Isolation</w:t>
            </w:r>
          </w:p>
        </w:tc>
        <w:tc>
          <w:tcPr>
            <w:tcW w:w="1276" w:type="dxa"/>
            <w:noWrap/>
            <w:vAlign w:val="center"/>
            <w:hideMark/>
          </w:tcPr>
          <w:p w14:paraId="57A15ED7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24.06 (8.36)</w:t>
            </w:r>
          </w:p>
        </w:tc>
        <w:tc>
          <w:tcPr>
            <w:tcW w:w="1134" w:type="dxa"/>
            <w:noWrap/>
            <w:vAlign w:val="center"/>
            <w:hideMark/>
          </w:tcPr>
          <w:p w14:paraId="64C041AF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34 (9.29)</w:t>
            </w:r>
          </w:p>
        </w:tc>
        <w:tc>
          <w:tcPr>
            <w:tcW w:w="1276" w:type="dxa"/>
            <w:noWrap/>
            <w:vAlign w:val="center"/>
            <w:hideMark/>
          </w:tcPr>
          <w:p w14:paraId="3EA4BFC6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1; 1.06-1.16</w:t>
            </w:r>
          </w:p>
        </w:tc>
        <w:tc>
          <w:tcPr>
            <w:tcW w:w="1276" w:type="dxa"/>
            <w:noWrap/>
            <w:vAlign w:val="center"/>
            <w:hideMark/>
          </w:tcPr>
          <w:p w14:paraId="515DE9AB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0; 1.06-1.15</w:t>
            </w:r>
          </w:p>
        </w:tc>
        <w:tc>
          <w:tcPr>
            <w:tcW w:w="1133" w:type="dxa"/>
            <w:noWrap/>
            <w:vAlign w:val="center"/>
            <w:hideMark/>
          </w:tcPr>
          <w:p w14:paraId="1ADA1DB0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37 (7.42)</w:t>
            </w:r>
          </w:p>
        </w:tc>
        <w:tc>
          <w:tcPr>
            <w:tcW w:w="1276" w:type="dxa"/>
            <w:noWrap/>
            <w:vAlign w:val="center"/>
            <w:hideMark/>
          </w:tcPr>
          <w:p w14:paraId="3CB1B73D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; 1.00-1.08</w:t>
            </w:r>
          </w:p>
        </w:tc>
        <w:tc>
          <w:tcPr>
            <w:tcW w:w="1418" w:type="dxa"/>
            <w:noWrap/>
            <w:vAlign w:val="center"/>
            <w:hideMark/>
          </w:tcPr>
          <w:p w14:paraId="08CF71E2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; 1.00-1.08</w:t>
            </w:r>
          </w:p>
        </w:tc>
      </w:tr>
      <w:tr w:rsidR="00F5234E" w14:paraId="3C29BB9F" w14:textId="77777777" w:rsidTr="00454E73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47EE4243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Distancing</w:t>
            </w:r>
          </w:p>
        </w:tc>
        <w:tc>
          <w:tcPr>
            <w:tcW w:w="1276" w:type="dxa"/>
            <w:noWrap/>
            <w:vAlign w:val="center"/>
            <w:hideMark/>
          </w:tcPr>
          <w:p w14:paraId="1A70D557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sz w:val="16"/>
                <w:szCs w:val="16"/>
              </w:rPr>
              <w:t>18.12 (9.02)</w:t>
            </w:r>
          </w:p>
        </w:tc>
        <w:tc>
          <w:tcPr>
            <w:tcW w:w="1134" w:type="dxa"/>
            <w:noWrap/>
            <w:vAlign w:val="center"/>
            <w:hideMark/>
          </w:tcPr>
          <w:p w14:paraId="75B52BA4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82 (10.69)</w:t>
            </w:r>
          </w:p>
        </w:tc>
        <w:tc>
          <w:tcPr>
            <w:tcW w:w="1276" w:type="dxa"/>
            <w:noWrap/>
            <w:vAlign w:val="center"/>
            <w:hideMark/>
          </w:tcPr>
          <w:p w14:paraId="425825E5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; 1.01-1.08</w:t>
            </w:r>
          </w:p>
        </w:tc>
        <w:tc>
          <w:tcPr>
            <w:tcW w:w="1276" w:type="dxa"/>
            <w:noWrap/>
            <w:vAlign w:val="center"/>
            <w:hideMark/>
          </w:tcPr>
          <w:p w14:paraId="4AB28AA6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5; 1.01-1.09</w:t>
            </w:r>
          </w:p>
        </w:tc>
        <w:tc>
          <w:tcPr>
            <w:tcW w:w="1133" w:type="dxa"/>
            <w:noWrap/>
            <w:vAlign w:val="center"/>
            <w:hideMark/>
          </w:tcPr>
          <w:p w14:paraId="3E7DCE95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04 (10.98)</w:t>
            </w:r>
          </w:p>
        </w:tc>
        <w:tc>
          <w:tcPr>
            <w:tcW w:w="1276" w:type="dxa"/>
            <w:noWrap/>
            <w:vAlign w:val="center"/>
            <w:hideMark/>
          </w:tcPr>
          <w:p w14:paraId="7B6B0085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; 0.98-1.03</w:t>
            </w:r>
          </w:p>
        </w:tc>
        <w:tc>
          <w:tcPr>
            <w:tcW w:w="1418" w:type="dxa"/>
            <w:noWrap/>
            <w:vAlign w:val="center"/>
            <w:hideMark/>
          </w:tcPr>
          <w:p w14:paraId="52FFD8B7" w14:textId="77777777" w:rsidR="00F5234E" w:rsidRPr="00DD30A3" w:rsidRDefault="00F5234E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D30A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; 0.98-1.04</w:t>
            </w:r>
          </w:p>
        </w:tc>
      </w:tr>
    </w:tbl>
    <w:p w14:paraId="280FA61E" w14:textId="77777777" w:rsidR="00F5234E" w:rsidRPr="00DD30A3" w:rsidRDefault="00F5234E" w:rsidP="00F5234E">
      <w:pPr>
        <w:rPr>
          <w:rFonts w:asciiTheme="majorBidi" w:hAnsiTheme="majorBidi" w:cstheme="majorBidi"/>
          <w:sz w:val="16"/>
          <w:szCs w:val="16"/>
          <w:lang w:val="en-US"/>
        </w:rPr>
      </w:pPr>
      <w:proofErr w:type="spellStart"/>
      <w:r w:rsidRPr="00DD30A3">
        <w:rPr>
          <w:rFonts w:asciiTheme="majorBidi" w:hAnsiTheme="majorBidi" w:cstheme="majorBidi"/>
          <w:color w:val="000000"/>
          <w:sz w:val="16"/>
          <w:szCs w:val="16"/>
          <w:vertAlign w:val="superscript"/>
          <w:lang w:val="en-US"/>
        </w:rPr>
        <w:t>a</w:t>
      </w:r>
      <w:r w:rsidRPr="00DD30A3">
        <w:rPr>
          <w:rFonts w:asciiTheme="majorBidi" w:hAnsiTheme="majorBidi" w:cstheme="majorBidi"/>
          <w:color w:val="000000"/>
          <w:sz w:val="16"/>
          <w:szCs w:val="16"/>
          <w:lang w:val="en-US"/>
        </w:rPr>
        <w:t>Adjusted</w:t>
      </w:r>
      <w:proofErr w:type="spellEnd"/>
      <w:r w:rsidRPr="00DD30A3">
        <w:rPr>
          <w:rFonts w:asciiTheme="majorBidi" w:hAnsiTheme="majorBidi" w:cstheme="majorBidi"/>
          <w:color w:val="000000"/>
          <w:sz w:val="16"/>
          <w:szCs w:val="16"/>
          <w:lang w:val="en-US"/>
        </w:rPr>
        <w:t xml:space="preserve"> with age, sex (male/female), group (intensive phase at public facilities/private facilities/LTFU to treatment/retreatment), area (urban/rural), job loss due to TB (yes/no), and formal education (no school/elementary/high school/university). </w:t>
      </w:r>
    </w:p>
    <w:p w14:paraId="75EE8EF9" w14:textId="77777777" w:rsidR="003C5264" w:rsidRDefault="003C5264" w:rsidP="00F5234E"/>
    <w:sectPr w:rsidR="003C5264" w:rsidSect="001B0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7651F"/>
    <w:multiLevelType w:val="multilevel"/>
    <w:tmpl w:val="62F61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BF35DE0"/>
    <w:multiLevelType w:val="multilevel"/>
    <w:tmpl w:val="720003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17174397">
    <w:abstractNumId w:val="1"/>
  </w:num>
  <w:num w:numId="2" w16cid:durableId="921649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34E"/>
    <w:rsid w:val="00002319"/>
    <w:rsid w:val="00024263"/>
    <w:rsid w:val="00032530"/>
    <w:rsid w:val="0003501B"/>
    <w:rsid w:val="0003550C"/>
    <w:rsid w:val="0004043F"/>
    <w:rsid w:val="00081BD7"/>
    <w:rsid w:val="0008675E"/>
    <w:rsid w:val="000A3710"/>
    <w:rsid w:val="000C0F5A"/>
    <w:rsid w:val="000F21B5"/>
    <w:rsid w:val="000F3B6D"/>
    <w:rsid w:val="00120FE9"/>
    <w:rsid w:val="001408C4"/>
    <w:rsid w:val="00153311"/>
    <w:rsid w:val="001703F8"/>
    <w:rsid w:val="00191A2A"/>
    <w:rsid w:val="001B07F6"/>
    <w:rsid w:val="001C7AC9"/>
    <w:rsid w:val="001D32DF"/>
    <w:rsid w:val="001D421B"/>
    <w:rsid w:val="001E3A59"/>
    <w:rsid w:val="00202047"/>
    <w:rsid w:val="00210CB7"/>
    <w:rsid w:val="00211E35"/>
    <w:rsid w:val="002173DA"/>
    <w:rsid w:val="00220773"/>
    <w:rsid w:val="002313F2"/>
    <w:rsid w:val="0024387F"/>
    <w:rsid w:val="00262A7E"/>
    <w:rsid w:val="00263FA7"/>
    <w:rsid w:val="0028325B"/>
    <w:rsid w:val="002977C1"/>
    <w:rsid w:val="002C0C74"/>
    <w:rsid w:val="002D744D"/>
    <w:rsid w:val="002E6409"/>
    <w:rsid w:val="003207C5"/>
    <w:rsid w:val="003354A1"/>
    <w:rsid w:val="00367A5F"/>
    <w:rsid w:val="0038671E"/>
    <w:rsid w:val="003903D9"/>
    <w:rsid w:val="003A6903"/>
    <w:rsid w:val="003B1DE9"/>
    <w:rsid w:val="003B613E"/>
    <w:rsid w:val="003B7977"/>
    <w:rsid w:val="003C18D5"/>
    <w:rsid w:val="003C5264"/>
    <w:rsid w:val="003E72BF"/>
    <w:rsid w:val="004100BE"/>
    <w:rsid w:val="00417124"/>
    <w:rsid w:val="004220A5"/>
    <w:rsid w:val="00437D1A"/>
    <w:rsid w:val="00442FA1"/>
    <w:rsid w:val="00444F61"/>
    <w:rsid w:val="00452E51"/>
    <w:rsid w:val="00455D3B"/>
    <w:rsid w:val="0046409E"/>
    <w:rsid w:val="00467725"/>
    <w:rsid w:val="00494E77"/>
    <w:rsid w:val="004A3092"/>
    <w:rsid w:val="004B1B7F"/>
    <w:rsid w:val="004C2DB5"/>
    <w:rsid w:val="004D67E6"/>
    <w:rsid w:val="004F63BB"/>
    <w:rsid w:val="00503894"/>
    <w:rsid w:val="00504A31"/>
    <w:rsid w:val="005141CC"/>
    <w:rsid w:val="00515A1D"/>
    <w:rsid w:val="005262ED"/>
    <w:rsid w:val="00562669"/>
    <w:rsid w:val="00581CB8"/>
    <w:rsid w:val="005841F6"/>
    <w:rsid w:val="005A3238"/>
    <w:rsid w:val="005A72C5"/>
    <w:rsid w:val="005F6E6D"/>
    <w:rsid w:val="00600F3E"/>
    <w:rsid w:val="00625CF2"/>
    <w:rsid w:val="0063020A"/>
    <w:rsid w:val="00630AAC"/>
    <w:rsid w:val="0063126F"/>
    <w:rsid w:val="00654579"/>
    <w:rsid w:val="00661B81"/>
    <w:rsid w:val="00663C9F"/>
    <w:rsid w:val="006F03DD"/>
    <w:rsid w:val="00703EF2"/>
    <w:rsid w:val="00713CFB"/>
    <w:rsid w:val="00717CDD"/>
    <w:rsid w:val="007569B4"/>
    <w:rsid w:val="0079349D"/>
    <w:rsid w:val="00795A69"/>
    <w:rsid w:val="007A0204"/>
    <w:rsid w:val="007A32AD"/>
    <w:rsid w:val="007A36E7"/>
    <w:rsid w:val="007B6B7F"/>
    <w:rsid w:val="007D588C"/>
    <w:rsid w:val="0080700F"/>
    <w:rsid w:val="00832516"/>
    <w:rsid w:val="008432BD"/>
    <w:rsid w:val="008452B9"/>
    <w:rsid w:val="00857535"/>
    <w:rsid w:val="00874EB2"/>
    <w:rsid w:val="0087578C"/>
    <w:rsid w:val="008D1AA6"/>
    <w:rsid w:val="008D2B81"/>
    <w:rsid w:val="008E5257"/>
    <w:rsid w:val="008E6C0E"/>
    <w:rsid w:val="009159BD"/>
    <w:rsid w:val="00925252"/>
    <w:rsid w:val="00930767"/>
    <w:rsid w:val="00931BD0"/>
    <w:rsid w:val="0093735C"/>
    <w:rsid w:val="0094359C"/>
    <w:rsid w:val="009473BE"/>
    <w:rsid w:val="00955E03"/>
    <w:rsid w:val="009705C9"/>
    <w:rsid w:val="00993CDE"/>
    <w:rsid w:val="009A58B0"/>
    <w:rsid w:val="009F01EB"/>
    <w:rsid w:val="009F335D"/>
    <w:rsid w:val="009F354E"/>
    <w:rsid w:val="00A12ECC"/>
    <w:rsid w:val="00A40029"/>
    <w:rsid w:val="00A534C6"/>
    <w:rsid w:val="00A605CC"/>
    <w:rsid w:val="00A64EE5"/>
    <w:rsid w:val="00A73AC1"/>
    <w:rsid w:val="00AD28BA"/>
    <w:rsid w:val="00B307CE"/>
    <w:rsid w:val="00B550EF"/>
    <w:rsid w:val="00B73BA2"/>
    <w:rsid w:val="00B82F44"/>
    <w:rsid w:val="00BB1061"/>
    <w:rsid w:val="00BB2213"/>
    <w:rsid w:val="00BC3BFB"/>
    <w:rsid w:val="00BF547A"/>
    <w:rsid w:val="00C04DE2"/>
    <w:rsid w:val="00C22769"/>
    <w:rsid w:val="00C6593B"/>
    <w:rsid w:val="00C74037"/>
    <w:rsid w:val="00C905C7"/>
    <w:rsid w:val="00CB1353"/>
    <w:rsid w:val="00CB1AC5"/>
    <w:rsid w:val="00CB501C"/>
    <w:rsid w:val="00CB75C4"/>
    <w:rsid w:val="00CD48D3"/>
    <w:rsid w:val="00CE08AF"/>
    <w:rsid w:val="00CE7075"/>
    <w:rsid w:val="00D0104C"/>
    <w:rsid w:val="00D2339E"/>
    <w:rsid w:val="00D33BFA"/>
    <w:rsid w:val="00D42695"/>
    <w:rsid w:val="00D6047D"/>
    <w:rsid w:val="00D74217"/>
    <w:rsid w:val="00D913C0"/>
    <w:rsid w:val="00D95CA2"/>
    <w:rsid w:val="00DA0376"/>
    <w:rsid w:val="00DA5AFF"/>
    <w:rsid w:val="00DA5CA9"/>
    <w:rsid w:val="00DC4B83"/>
    <w:rsid w:val="00DE3797"/>
    <w:rsid w:val="00DE4E12"/>
    <w:rsid w:val="00DE578A"/>
    <w:rsid w:val="00E12F6E"/>
    <w:rsid w:val="00E222CE"/>
    <w:rsid w:val="00E353C7"/>
    <w:rsid w:val="00E35FF3"/>
    <w:rsid w:val="00E91118"/>
    <w:rsid w:val="00EA7567"/>
    <w:rsid w:val="00EC4FAC"/>
    <w:rsid w:val="00EE3858"/>
    <w:rsid w:val="00EF4359"/>
    <w:rsid w:val="00F05BAE"/>
    <w:rsid w:val="00F35D77"/>
    <w:rsid w:val="00F459F7"/>
    <w:rsid w:val="00F5234E"/>
    <w:rsid w:val="00F600DC"/>
    <w:rsid w:val="00F67D80"/>
    <w:rsid w:val="00F71794"/>
    <w:rsid w:val="00F75262"/>
    <w:rsid w:val="00F769B9"/>
    <w:rsid w:val="00F87839"/>
    <w:rsid w:val="00F91E33"/>
    <w:rsid w:val="00F959A3"/>
    <w:rsid w:val="00FA2EF5"/>
    <w:rsid w:val="00FB199E"/>
    <w:rsid w:val="00FB2E30"/>
    <w:rsid w:val="00FD2880"/>
    <w:rsid w:val="00FD40B9"/>
    <w:rsid w:val="00FD558D"/>
    <w:rsid w:val="00FD7BDC"/>
    <w:rsid w:val="00FE3624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A36A2"/>
  <w15:chartTrackingRefBased/>
  <w15:docId w15:val="{396E3AF2-7B3C-6A44-9BC8-C6722D49E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34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252"/>
    <w:pPr>
      <w:keepNext/>
      <w:pageBreakBefore/>
      <w:spacing w:before="240" w:after="60" w:line="276" w:lineRule="auto"/>
      <w:ind w:left="720"/>
      <w:outlineLvl w:val="0"/>
    </w:pPr>
    <w:rPr>
      <w:rFonts w:ascii="Franklin Gothic Medium" w:hAnsi="Franklin Gothic Medium"/>
      <w:bCs/>
      <w:kern w:val="32"/>
      <w:sz w:val="44"/>
      <w:szCs w:val="32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252"/>
    <w:pPr>
      <w:keepNext/>
      <w:keepLines/>
      <w:numPr>
        <w:ilvl w:val="1"/>
        <w:numId w:val="2"/>
      </w:numPr>
      <w:spacing w:before="240" w:after="120" w:line="259" w:lineRule="auto"/>
      <w:jc w:val="both"/>
      <w:outlineLvl w:val="1"/>
    </w:pPr>
    <w:rPr>
      <w:rFonts w:ascii="Franklin Gothic Medium" w:eastAsiaTheme="majorEastAsia" w:hAnsi="Franklin Gothic Medium" w:cstheme="majorBidi"/>
      <w:kern w:val="2"/>
      <w:sz w:val="28"/>
      <w:szCs w:val="26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252"/>
    <w:rPr>
      <w:rFonts w:ascii="Franklin Gothic Medium" w:eastAsia="Times New Roman" w:hAnsi="Franklin Gothic Medium" w:cs="Times New Roman"/>
      <w:bCs/>
      <w:kern w:val="32"/>
      <w:sz w:val="44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25252"/>
    <w:rPr>
      <w:rFonts w:ascii="Franklin Gothic Medium" w:eastAsiaTheme="majorEastAsia" w:hAnsi="Franklin Gothic Medium" w:cstheme="majorBidi"/>
      <w:sz w:val="28"/>
      <w:szCs w:val="26"/>
      <w:lang w:val="en-US"/>
    </w:rPr>
  </w:style>
  <w:style w:type="table" w:styleId="TableGrid">
    <w:name w:val="Table Grid"/>
    <w:basedOn w:val="TableNormal"/>
    <w:uiPriority w:val="39"/>
    <w:rsid w:val="00F5234E"/>
    <w:rPr>
      <w:kern w:val="0"/>
      <w:lang w:val="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hmad Fuady</cp:lastModifiedBy>
  <cp:revision>1</cp:revision>
  <dcterms:created xsi:type="dcterms:W3CDTF">2023-12-03T22:01:00Z</dcterms:created>
  <dcterms:modified xsi:type="dcterms:W3CDTF">2023-12-03T22:05:00Z</dcterms:modified>
</cp:coreProperties>
</file>